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77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41"/>
        <w:gridCol w:w="1806"/>
        <w:gridCol w:w="1545"/>
      </w:tblGrid>
      <w:tr w:rsidR="001257CC" w:rsidRPr="003E6A30" w14:paraId="48C6368C" w14:textId="77777777" w:rsidTr="003E6A30">
        <w:trPr>
          <w:trHeight w:val="450"/>
        </w:trPr>
        <w:tc>
          <w:tcPr>
            <w:tcW w:w="4441" w:type="dxa"/>
            <w:tcBorders>
              <w:top w:val="single" w:sz="4" w:space="0" w:color="auto"/>
              <w:bottom w:val="single" w:sz="4" w:space="0" w:color="auto"/>
            </w:tcBorders>
          </w:tcPr>
          <w:p w14:paraId="7C80E84F" w14:textId="41F5D2C6" w:rsidR="001257CC" w:rsidRPr="003E6A30" w:rsidRDefault="001257C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A30">
              <w:rPr>
                <w:rFonts w:ascii="Times New Roman" w:hAnsi="Times New Roman" w:cs="Times New Roman"/>
                <w:b/>
                <w:bCs/>
                <w:szCs w:val="21"/>
              </w:rPr>
              <w:t>Genome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785D1456" w14:textId="578FEB8C" w:rsidR="001257CC" w:rsidRPr="003E6A30" w:rsidRDefault="001257C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A30">
              <w:rPr>
                <w:rFonts w:ascii="Times New Roman" w:hAnsi="Times New Roman" w:cs="Times New Roman" w:hint="eastAsia"/>
                <w:b/>
                <w:bCs/>
                <w:szCs w:val="21"/>
              </w:rPr>
              <w:t>Y</w:t>
            </w:r>
            <w:r w:rsidRPr="003E6A30">
              <w:rPr>
                <w:rFonts w:ascii="Times New Roman" w:hAnsi="Times New Roman" w:cs="Times New Roman"/>
                <w:b/>
                <w:bCs/>
                <w:szCs w:val="21"/>
              </w:rPr>
              <w:t>Q13422hy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25E21EE8" w14:textId="6E9723D2" w:rsidR="001257CC" w:rsidRPr="003E6A30" w:rsidRDefault="001257C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A30">
              <w:rPr>
                <w:rFonts w:ascii="Times New Roman" w:hAnsi="Times New Roman" w:cs="Times New Roman" w:hint="eastAsia"/>
                <w:b/>
                <w:bCs/>
                <w:szCs w:val="21"/>
              </w:rPr>
              <w:t>Y</w:t>
            </w:r>
            <w:r w:rsidRPr="003E6A30">
              <w:rPr>
                <w:rFonts w:ascii="Times New Roman" w:hAnsi="Times New Roman" w:cs="Times New Roman"/>
                <w:b/>
                <w:bCs/>
                <w:szCs w:val="21"/>
              </w:rPr>
              <w:t>Q13530hy</w:t>
            </w:r>
          </w:p>
        </w:tc>
      </w:tr>
      <w:tr w:rsidR="001257CC" w:rsidRPr="003E6A30" w14:paraId="5B109BBD" w14:textId="77777777" w:rsidTr="003E6A30">
        <w:trPr>
          <w:trHeight w:val="341"/>
        </w:trPr>
        <w:tc>
          <w:tcPr>
            <w:tcW w:w="4441" w:type="dxa"/>
            <w:tcBorders>
              <w:top w:val="single" w:sz="4" w:space="0" w:color="auto"/>
            </w:tcBorders>
          </w:tcPr>
          <w:p w14:paraId="772784FA" w14:textId="1738C7BE" w:rsidR="001257CC" w:rsidRPr="003E6A30" w:rsidRDefault="001257C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A30">
              <w:rPr>
                <w:rFonts w:ascii="Times New Roman" w:hAnsi="Times New Roman" w:cs="Times New Roman"/>
                <w:b/>
                <w:bCs/>
                <w:szCs w:val="21"/>
              </w:rPr>
              <w:t>Size</w:t>
            </w:r>
          </w:p>
        </w:tc>
        <w:tc>
          <w:tcPr>
            <w:tcW w:w="1806" w:type="dxa"/>
            <w:tcBorders>
              <w:top w:val="single" w:sz="4" w:space="0" w:color="auto"/>
            </w:tcBorders>
          </w:tcPr>
          <w:p w14:paraId="42256F25" w14:textId="35B50E19" w:rsidR="001257CC" w:rsidRPr="003E6A30" w:rsidRDefault="003E6A30">
            <w:pPr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 w:rsidRPr="001257C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4,983,830</w:t>
            </w:r>
          </w:p>
        </w:tc>
        <w:tc>
          <w:tcPr>
            <w:tcW w:w="1545" w:type="dxa"/>
            <w:tcBorders>
              <w:top w:val="single" w:sz="4" w:space="0" w:color="auto"/>
            </w:tcBorders>
          </w:tcPr>
          <w:p w14:paraId="3125AFE4" w14:textId="53DCABA3" w:rsidR="001257CC" w:rsidRPr="003E6A30" w:rsidRDefault="003E6A30">
            <w:pP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E6A3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4,958,206</w:t>
            </w:r>
          </w:p>
        </w:tc>
      </w:tr>
      <w:tr w:rsidR="001257CC" w:rsidRPr="003E6A30" w14:paraId="05D88418" w14:textId="77777777" w:rsidTr="003E6A30">
        <w:trPr>
          <w:trHeight w:val="562"/>
        </w:trPr>
        <w:tc>
          <w:tcPr>
            <w:tcW w:w="4441" w:type="dxa"/>
          </w:tcPr>
          <w:p w14:paraId="27339401" w14:textId="2DDCFD3A" w:rsidR="001257CC" w:rsidRPr="003E6A30" w:rsidRDefault="001257C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A30">
              <w:rPr>
                <w:rFonts w:ascii="Times New Roman" w:hAnsi="Times New Roman" w:cs="Times New Roman"/>
                <w:b/>
                <w:bCs/>
                <w:szCs w:val="21"/>
              </w:rPr>
              <w:t>GC Content</w:t>
            </w:r>
          </w:p>
        </w:tc>
        <w:tc>
          <w:tcPr>
            <w:tcW w:w="1806" w:type="dxa"/>
          </w:tcPr>
          <w:p w14:paraId="00C1A4E3" w14:textId="09ECC341" w:rsidR="001257CC" w:rsidRPr="003E6A30" w:rsidRDefault="003E6A3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5.0%</w:t>
            </w:r>
          </w:p>
        </w:tc>
        <w:tc>
          <w:tcPr>
            <w:tcW w:w="1545" w:type="dxa"/>
          </w:tcPr>
          <w:p w14:paraId="1FDF469F" w14:textId="1C2AF0CA" w:rsidR="001257CC" w:rsidRPr="003E6A30" w:rsidRDefault="003E6A30">
            <w:pP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E6A3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55.0</w:t>
            </w:r>
            <w:r w:rsidRPr="003E6A3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%</w:t>
            </w:r>
          </w:p>
        </w:tc>
      </w:tr>
      <w:tr w:rsidR="001257CC" w:rsidRPr="003E6A30" w14:paraId="2175FA92" w14:textId="77777777" w:rsidTr="003E6A30">
        <w:trPr>
          <w:trHeight w:val="492"/>
        </w:trPr>
        <w:tc>
          <w:tcPr>
            <w:tcW w:w="4441" w:type="dxa"/>
          </w:tcPr>
          <w:p w14:paraId="5E503999" w14:textId="3EE7D8D8" w:rsidR="001257CC" w:rsidRPr="003E6A30" w:rsidRDefault="001257C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A30">
              <w:rPr>
                <w:rFonts w:ascii="Times New Roman" w:hAnsi="Times New Roman" w:cs="Times New Roman" w:hint="eastAsia"/>
                <w:b/>
                <w:bCs/>
                <w:szCs w:val="21"/>
              </w:rPr>
              <w:t>N</w:t>
            </w:r>
            <w:r w:rsidRPr="003E6A30">
              <w:rPr>
                <w:rFonts w:ascii="Times New Roman" w:hAnsi="Times New Roman" w:cs="Times New Roman"/>
                <w:b/>
                <w:bCs/>
                <w:szCs w:val="21"/>
              </w:rPr>
              <w:t>50</w:t>
            </w:r>
          </w:p>
        </w:tc>
        <w:tc>
          <w:tcPr>
            <w:tcW w:w="1806" w:type="dxa"/>
          </w:tcPr>
          <w:p w14:paraId="46BE9B37" w14:textId="13566A3B" w:rsidR="001257CC" w:rsidRPr="003E6A30" w:rsidRDefault="001257CC" w:rsidP="003E6A30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</w:pPr>
            <w:r w:rsidRPr="001257C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4</w:t>
            </w:r>
            <w:r w:rsidR="003E6A3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,</w:t>
            </w:r>
            <w:r w:rsidRPr="001257C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570</w:t>
            </w:r>
            <w:r w:rsidR="003E6A3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,</w:t>
            </w:r>
            <w:r w:rsidRPr="001257C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85</w:t>
            </w:r>
            <w:r w:rsidR="003E6A3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9</w:t>
            </w:r>
          </w:p>
        </w:tc>
        <w:tc>
          <w:tcPr>
            <w:tcW w:w="1545" w:type="dxa"/>
          </w:tcPr>
          <w:p w14:paraId="195577C2" w14:textId="4109F728" w:rsidR="001257CC" w:rsidRPr="003E6A30" w:rsidRDefault="003E6A30">
            <w:pP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E6A3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4571686</w:t>
            </w:r>
          </w:p>
        </w:tc>
      </w:tr>
      <w:tr w:rsidR="001257CC" w:rsidRPr="003E6A30" w14:paraId="62BA270F" w14:textId="77777777" w:rsidTr="003E6A30">
        <w:trPr>
          <w:trHeight w:val="574"/>
        </w:trPr>
        <w:tc>
          <w:tcPr>
            <w:tcW w:w="4441" w:type="dxa"/>
          </w:tcPr>
          <w:p w14:paraId="461A6ADC" w14:textId="7BA07994" w:rsidR="001257CC" w:rsidRPr="003E6A30" w:rsidRDefault="001257C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A30">
              <w:rPr>
                <w:rFonts w:ascii="Times New Roman" w:hAnsi="Times New Roman" w:cs="Times New Roman"/>
                <w:b/>
                <w:bCs/>
                <w:szCs w:val="21"/>
              </w:rPr>
              <w:t>L50</w:t>
            </w:r>
          </w:p>
        </w:tc>
        <w:tc>
          <w:tcPr>
            <w:tcW w:w="1806" w:type="dxa"/>
          </w:tcPr>
          <w:p w14:paraId="7E82601F" w14:textId="2BCEC05F" w:rsidR="001257CC" w:rsidRPr="003E6A30" w:rsidRDefault="001257C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A30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545" w:type="dxa"/>
          </w:tcPr>
          <w:p w14:paraId="6AAE7C2C" w14:textId="365B92D9" w:rsidR="001257CC" w:rsidRPr="003E6A30" w:rsidRDefault="003E6A30">
            <w:pP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E6A30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1</w:t>
            </w:r>
          </w:p>
        </w:tc>
      </w:tr>
      <w:tr w:rsidR="001257CC" w:rsidRPr="003E6A30" w14:paraId="19A93353" w14:textId="77777777" w:rsidTr="003E6A30">
        <w:trPr>
          <w:trHeight w:val="395"/>
        </w:trPr>
        <w:tc>
          <w:tcPr>
            <w:tcW w:w="4441" w:type="dxa"/>
          </w:tcPr>
          <w:p w14:paraId="1A7951A1" w14:textId="64DF02AC" w:rsidR="001257CC" w:rsidRPr="003E6A30" w:rsidRDefault="001257C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57C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umber of Contigs (with PEGs)</w:t>
            </w:r>
          </w:p>
        </w:tc>
        <w:tc>
          <w:tcPr>
            <w:tcW w:w="1806" w:type="dxa"/>
          </w:tcPr>
          <w:p w14:paraId="3B3D4589" w14:textId="1DB1A773" w:rsidR="001257CC" w:rsidRPr="003E6A30" w:rsidRDefault="001257CC" w:rsidP="003E6A30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</w:pPr>
            <w:r w:rsidRPr="001257C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1545" w:type="dxa"/>
          </w:tcPr>
          <w:p w14:paraId="38A16D84" w14:textId="721D5616" w:rsidR="001257CC" w:rsidRPr="003E6A30" w:rsidRDefault="003E6A3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5</w:t>
            </w:r>
          </w:p>
        </w:tc>
      </w:tr>
      <w:tr w:rsidR="001257CC" w:rsidRPr="003E6A30" w14:paraId="5519BB0E" w14:textId="77777777" w:rsidTr="003E6A30">
        <w:trPr>
          <w:trHeight w:val="378"/>
        </w:trPr>
        <w:tc>
          <w:tcPr>
            <w:tcW w:w="4441" w:type="dxa"/>
          </w:tcPr>
          <w:p w14:paraId="0B22BE7D" w14:textId="14B37109" w:rsidR="001257CC" w:rsidRPr="003E6A30" w:rsidRDefault="001257C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57C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umber of Subsystems</w:t>
            </w:r>
          </w:p>
        </w:tc>
        <w:tc>
          <w:tcPr>
            <w:tcW w:w="1806" w:type="dxa"/>
          </w:tcPr>
          <w:p w14:paraId="4EF271E3" w14:textId="3A0173A2" w:rsidR="001257CC" w:rsidRPr="003E6A30" w:rsidRDefault="001257C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57C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377</w:t>
            </w:r>
          </w:p>
        </w:tc>
        <w:tc>
          <w:tcPr>
            <w:tcW w:w="1545" w:type="dxa"/>
          </w:tcPr>
          <w:p w14:paraId="4607FF4F" w14:textId="2E62B46B" w:rsidR="001257CC" w:rsidRPr="003E6A30" w:rsidRDefault="003E6A3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77</w:t>
            </w:r>
          </w:p>
        </w:tc>
      </w:tr>
      <w:tr w:rsidR="001257CC" w:rsidRPr="003E6A30" w14:paraId="0731A9FA" w14:textId="77777777" w:rsidTr="003E6A30">
        <w:trPr>
          <w:trHeight w:val="378"/>
        </w:trPr>
        <w:tc>
          <w:tcPr>
            <w:tcW w:w="4441" w:type="dxa"/>
          </w:tcPr>
          <w:p w14:paraId="39CB742E" w14:textId="2E40EA5D" w:rsidR="001257CC" w:rsidRPr="003E6A30" w:rsidRDefault="001257CC">
            <w:pP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257C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umber of Coding Sequences</w:t>
            </w:r>
          </w:p>
        </w:tc>
        <w:tc>
          <w:tcPr>
            <w:tcW w:w="1806" w:type="dxa"/>
          </w:tcPr>
          <w:p w14:paraId="4D34E9BE" w14:textId="04FDF301" w:rsidR="001257CC" w:rsidRPr="003E6A30" w:rsidRDefault="001257C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57C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4835</w:t>
            </w:r>
          </w:p>
        </w:tc>
        <w:tc>
          <w:tcPr>
            <w:tcW w:w="1545" w:type="dxa"/>
          </w:tcPr>
          <w:p w14:paraId="01F8007C" w14:textId="0543D867" w:rsidR="001257CC" w:rsidRPr="003E6A30" w:rsidRDefault="003E6A3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811</w:t>
            </w:r>
          </w:p>
        </w:tc>
      </w:tr>
      <w:tr w:rsidR="001257CC" w:rsidRPr="003E6A30" w14:paraId="45DC9FBF" w14:textId="77777777" w:rsidTr="003E6A30">
        <w:trPr>
          <w:trHeight w:val="391"/>
        </w:trPr>
        <w:tc>
          <w:tcPr>
            <w:tcW w:w="4441" w:type="dxa"/>
            <w:tcBorders>
              <w:bottom w:val="single" w:sz="4" w:space="0" w:color="auto"/>
            </w:tcBorders>
          </w:tcPr>
          <w:p w14:paraId="304D6657" w14:textId="093C6282" w:rsidR="001257CC" w:rsidRPr="003E6A30" w:rsidRDefault="001257CC">
            <w:pP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257C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umber of RNAs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14:paraId="245BF7D1" w14:textId="7931159C" w:rsidR="001257CC" w:rsidRPr="003E6A30" w:rsidRDefault="001257C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57C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110</w:t>
            </w:r>
          </w:p>
        </w:tc>
        <w:tc>
          <w:tcPr>
            <w:tcW w:w="1545" w:type="dxa"/>
            <w:tcBorders>
              <w:bottom w:val="single" w:sz="4" w:space="0" w:color="auto"/>
            </w:tcBorders>
          </w:tcPr>
          <w:p w14:paraId="773EC917" w14:textId="42B6E33D" w:rsidR="001257CC" w:rsidRPr="003E6A30" w:rsidRDefault="003E6A3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10</w:t>
            </w:r>
          </w:p>
        </w:tc>
      </w:tr>
    </w:tbl>
    <w:p w14:paraId="3D405DE9" w14:textId="77777777" w:rsidR="002F751F" w:rsidRPr="003E6A30" w:rsidRDefault="002F751F">
      <w:pPr>
        <w:rPr>
          <w:rFonts w:ascii="Times New Roman" w:hAnsi="Times New Roman" w:cs="Times New Roman"/>
          <w:b/>
          <w:bCs/>
          <w:szCs w:val="21"/>
        </w:rPr>
      </w:pPr>
    </w:p>
    <w:sectPr w:rsidR="002F751F" w:rsidRPr="003E6A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1A6"/>
    <w:rsid w:val="001257CC"/>
    <w:rsid w:val="002F751F"/>
    <w:rsid w:val="003E6A30"/>
    <w:rsid w:val="00587AAB"/>
    <w:rsid w:val="005E11A6"/>
    <w:rsid w:val="0061120E"/>
    <w:rsid w:val="00825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7BAF2"/>
  <w15:chartTrackingRefBased/>
  <w15:docId w15:val="{2A244965-FF40-475B-8414-0C90EBA8F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257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924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09486988@qq.com</dc:creator>
  <cp:keywords/>
  <dc:description/>
  <cp:lastModifiedBy>909486988@qq.com</cp:lastModifiedBy>
  <cp:revision>2</cp:revision>
  <dcterms:created xsi:type="dcterms:W3CDTF">2022-09-23T10:01:00Z</dcterms:created>
  <dcterms:modified xsi:type="dcterms:W3CDTF">2022-09-23T10:17:00Z</dcterms:modified>
</cp:coreProperties>
</file>